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307"/>
        <w:gridCol w:w="2927"/>
        <w:gridCol w:w="2036"/>
        <w:gridCol w:w="2036"/>
      </w:tblGrid>
      <w:tr w:rsidR="00D117EB" w:rsidRPr="004049C9" w:rsidTr="0023744D">
        <w:trPr>
          <w:trHeight w:val="288"/>
          <w:jc w:val="center"/>
        </w:trPr>
        <w:tc>
          <w:tcPr>
            <w:tcW w:w="8306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</w:pP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Table S4 </w:t>
            </w:r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 xml:space="preserve">Protein interactions of members of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>ZjBAM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 xml:space="preserve"> family and their corresponding </w:t>
            </w:r>
            <w:proofErr w:type="spellStart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>orthologs</w:t>
            </w:r>
            <w:proofErr w:type="spellEnd"/>
            <w:r w:rsidRPr="004049C9">
              <w:rPr>
                <w:rFonts w:ascii="Times New Roman" w:hAnsi="Times New Roman" w:cs="Times New Roman"/>
                <w:b/>
                <w:bCs/>
                <w:color w:val="000000" w:themeColor="text1"/>
                <w:lang w:bidi="en-US"/>
              </w:rPr>
              <w:t xml:space="preserve"> in </w:t>
            </w:r>
            <w:r w:rsidRPr="004049C9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lang w:bidi="en-US"/>
              </w:rPr>
              <w:t>A. thaliana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name</w:t>
            </w:r>
          </w:p>
        </w:tc>
        <w:tc>
          <w:tcPr>
            <w:tcW w:w="29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juba</w:t>
            </w:r>
            <w:proofErr w:type="spellEnd"/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4049C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A.thaliana</w:t>
            </w:r>
            <w:proofErr w:type="spellEnd"/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d name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95567958"/>
          </w:p>
        </w:tc>
        <w:tc>
          <w:tcPr>
            <w:tcW w:w="29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7983070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48300</w:t>
            </w:r>
          </w:p>
        </w:tc>
        <w:tc>
          <w:tcPr>
            <w:tcW w:w="20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G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611917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250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341290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761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008302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698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Y3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478102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392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L3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894703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684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68440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29210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293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29320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43131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555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55580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174010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117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11720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90170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37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BFRUCT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1914900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265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WD3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292107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011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01180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7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1331300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322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6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4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923502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458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M7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37051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267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S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8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084104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453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Y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9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OLE_LINK110"/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4069034</w:t>
            </w:r>
            <w:bookmarkEnd w:id="1"/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186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Y3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3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92350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004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Y9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526708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184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LI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07310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056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D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1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1551504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170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-BMY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334319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526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WINV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162704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033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E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182230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648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E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363909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408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PE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1971900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204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B2729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176304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58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D5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073106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055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D8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094502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1G329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BSS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14450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244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WD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58191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236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GL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081705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399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A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399890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0902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SA3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16273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2G472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S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43130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0436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A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3632112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109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SF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80050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4697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S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487500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028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R7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33432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036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E2.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334327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036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E2.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144509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244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244110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521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4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3678911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243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1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257106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4G1824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S4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0224905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0155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T2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ZjBAM2</w:t>
            </w: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4849113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3G23920</w:t>
            </w:r>
          </w:p>
        </w:tc>
        <w:tc>
          <w:tcPr>
            <w:tcW w:w="2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BAMY</w:t>
            </w:r>
          </w:p>
        </w:tc>
      </w:tr>
      <w:tr w:rsidR="00D117EB" w:rsidRPr="004049C9" w:rsidTr="0023744D">
        <w:trPr>
          <w:trHeight w:val="288"/>
          <w:jc w:val="center"/>
        </w:trPr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29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j.jz041823025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5G173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117EB" w:rsidRPr="004049C9" w:rsidRDefault="00D117EB" w:rsidP="002374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49C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VE1</w:t>
            </w:r>
          </w:p>
        </w:tc>
      </w:tr>
    </w:tbl>
    <w:p w:rsidR="004C31E8" w:rsidRPr="00D117EB" w:rsidRDefault="004C31E8" w:rsidP="00D117EB">
      <w:bookmarkStart w:id="2" w:name="_GoBack"/>
      <w:bookmarkEnd w:id="0"/>
      <w:bookmarkEnd w:id="2"/>
    </w:p>
    <w:sectPr w:rsidR="004C31E8" w:rsidRPr="00D11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15004"/>
    <w:rsid w:val="00234705"/>
    <w:rsid w:val="00236B13"/>
    <w:rsid w:val="00415674"/>
    <w:rsid w:val="00430B7C"/>
    <w:rsid w:val="004C31E8"/>
    <w:rsid w:val="006165A4"/>
    <w:rsid w:val="00983ECD"/>
    <w:rsid w:val="00A2561A"/>
    <w:rsid w:val="00D117EB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4</Words>
  <Characters>1532</Characters>
  <Application>Microsoft Office Word</Application>
  <DocSecurity>0</DocSecurity>
  <Lines>191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8:00Z</dcterms:created>
  <dcterms:modified xsi:type="dcterms:W3CDTF">2022-05-18T16:18:00Z</dcterms:modified>
</cp:coreProperties>
</file>